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11" w:type="dxa"/>
        <w:tblLook w:val="04A0" w:firstRow="1" w:lastRow="0" w:firstColumn="1" w:lastColumn="0" w:noHBand="0" w:noVBand="1"/>
      </w:tblPr>
      <w:tblGrid>
        <w:gridCol w:w="1414"/>
        <w:gridCol w:w="996"/>
        <w:gridCol w:w="1084"/>
        <w:gridCol w:w="1105"/>
        <w:gridCol w:w="1017"/>
        <w:gridCol w:w="1556"/>
      </w:tblGrid>
      <w:tr w:rsidR="00BA6600" w:rsidRPr="009338BE" w:rsidTr="0085663D">
        <w:trPr>
          <w:trHeight w:val="144"/>
        </w:trPr>
        <w:tc>
          <w:tcPr>
            <w:tcW w:w="71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9338BE" w:rsidRDefault="00BA6600" w:rsidP="00FD7DF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 xml:space="preserve">Supplementary Table </w:t>
            </w:r>
            <w:r w:rsidR="00FD7DFC">
              <w:rPr>
                <w:rFonts w:ascii="Times New Roman" w:hAnsi="Times New Roman"/>
                <w:b/>
                <w:bCs/>
                <w:lang w:val="en-GB"/>
              </w:rPr>
              <w:t>5</w:t>
            </w:r>
            <w:r w:rsidRPr="009338BE">
              <w:rPr>
                <w:rFonts w:ascii="Times New Roman" w:hAnsi="Times New Roman"/>
                <w:b/>
                <w:bCs/>
                <w:lang w:val="en-GB"/>
              </w:rPr>
              <w:t>. Global test on different pathways</w:t>
            </w:r>
            <w:r w:rsidRPr="009338BE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1,2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bCs/>
                <w:sz w:val="20"/>
                <w:szCs w:val="20"/>
              </w:rPr>
              <w:t>EigenSNP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Folat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bookmarkStart w:id="0" w:name="_GoBack"/>
        <w:bookmarkEnd w:id="0"/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Methion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Pyrimid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Pur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Fluorouraci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Glyc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BA6600" w:rsidRPr="003B5119" w:rsidTr="0085663D">
        <w:trPr>
          <w:trHeight w:val="144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5119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3B511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600" w:rsidRPr="003B5119" w:rsidRDefault="00BA6600" w:rsidP="008566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5119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</w:tr>
      <w:tr w:rsidR="00BA6600" w:rsidRPr="009338BE" w:rsidTr="0085663D">
        <w:trPr>
          <w:trHeight w:val="144"/>
        </w:trPr>
        <w:tc>
          <w:tcPr>
            <w:tcW w:w="711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600" w:rsidRPr="009338BE" w:rsidRDefault="00BA6600" w:rsidP="0085663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9338BE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  <w:r w:rsidRPr="009338B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Unadjusted, non-imputed genotypes. </w:t>
            </w:r>
          </w:p>
          <w:p w:rsidR="00BA6600" w:rsidRPr="009338BE" w:rsidRDefault="00BA6600" w:rsidP="0085663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9338BE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9338B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The Molecular Signatures Database v3.1 of the Broad Institute was used to identify </w:t>
            </w:r>
            <w:proofErr w:type="spellStart"/>
            <w:r w:rsidRPr="009338B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ubpathways</w:t>
            </w:r>
            <w:proofErr w:type="spellEnd"/>
            <w:r w:rsidRPr="009338B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through searching for one-carbon, folate, and 5-FU based search terms and YY KEGG and YY GO pathways were extracted.</w:t>
            </w:r>
          </w:p>
        </w:tc>
      </w:tr>
    </w:tbl>
    <w:p w:rsidR="0040622B" w:rsidRDefault="0040622B"/>
    <w:sectPr w:rsidR="00406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00"/>
    <w:rsid w:val="0040622B"/>
    <w:rsid w:val="00BA6600"/>
    <w:rsid w:val="00CF31BD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0EA29-3057-4785-A82F-55FF4A92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600"/>
    <w:pPr>
      <w:spacing w:after="200" w:line="276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se</dc:creator>
  <cp:keywords/>
  <dc:description/>
  <cp:lastModifiedBy>Jennifer Ose</cp:lastModifiedBy>
  <cp:revision>3</cp:revision>
  <dcterms:created xsi:type="dcterms:W3CDTF">2017-09-10T16:58:00Z</dcterms:created>
  <dcterms:modified xsi:type="dcterms:W3CDTF">2017-09-19T21:08:00Z</dcterms:modified>
</cp:coreProperties>
</file>